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900" w:rsidRPr="0032590A" w:rsidRDefault="00ED5900" w:rsidP="00ED5900">
      <w:pPr>
        <w:rPr>
          <w:rFonts w:ascii="Times New Roman" w:hAnsi="Times New Roman" w:cs="Times New Roman"/>
          <w:sz w:val="20"/>
        </w:rPr>
      </w:pPr>
      <w:r w:rsidRPr="001C4B3F">
        <w:rPr>
          <w:rFonts w:ascii="Times New Roman" w:hAnsi="Times New Roman" w:cs="Times New Roman"/>
          <w:noProof/>
          <w:sz w:val="20"/>
          <w:lang w:val="de-DE"/>
        </w:rPr>
        <w:drawing>
          <wp:inline distT="0" distB="0" distL="0" distR="0" wp14:anchorId="598F9D0F" wp14:editId="75892249">
            <wp:extent cx="5760720" cy="8105902"/>
            <wp:effectExtent l="0" t="0" r="0" b="9525"/>
            <wp:docPr id="23" name="Grafik 23" descr="I:\papers\systematic review\analysis\final analysis\forestplot streptococcu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I:\papers\systematic review\analysis\final analysis\forestplot streptococcus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05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D5900" w:rsidRPr="0032590A" w:rsidRDefault="00ED5900" w:rsidP="00ED5900">
      <w:pPr>
        <w:rPr>
          <w:rFonts w:ascii="Times New Roman" w:hAnsi="Times New Roman" w:cs="Times New Roman"/>
          <w:sz w:val="20"/>
        </w:rPr>
      </w:pPr>
    </w:p>
    <w:p w:rsidR="00ED5900" w:rsidRPr="00466C6C" w:rsidRDefault="00ED5900" w:rsidP="00ED5900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1" w:name="_Toc87013071"/>
      <w:r w:rsidRPr="00466C6C">
        <w:rPr>
          <w:rFonts w:asciiTheme="minorHAnsi" w:hAnsiTheme="minorHAnsi" w:cstheme="minorHAnsi"/>
          <w:color w:val="auto"/>
          <w:sz w:val="20"/>
          <w:szCs w:val="20"/>
        </w:rPr>
        <w:t>S11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: Forest plot of studies investigating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Streptococcus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spp. presented by increasing study end year. The summary estimate for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Streptococcus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spp. among 241,560 patients tested was 3.2% (95% CI: 2.0-5.3). Between-study heterogeneity was significantly high (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I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99.1%, τ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2.9).</w:t>
      </w:r>
      <w:bookmarkEnd w:id="1"/>
    </w:p>
    <w:p w:rsidR="00D6775E" w:rsidRPr="00ED5900" w:rsidRDefault="00D6775E" w:rsidP="00ED5900"/>
    <w:sectPr w:rsidR="00D6775E" w:rsidRPr="00ED590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F6E" w:rsidRDefault="00703F6E" w:rsidP="00703F6E">
      <w:r>
        <w:separator/>
      </w:r>
    </w:p>
  </w:endnote>
  <w:endnote w:type="continuationSeparator" w:id="0">
    <w:p w:rsidR="00703F6E" w:rsidRDefault="00703F6E" w:rsidP="00703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F6E" w:rsidRDefault="00703F6E" w:rsidP="00703F6E">
      <w:r>
        <w:separator/>
      </w:r>
    </w:p>
  </w:footnote>
  <w:footnote w:type="continuationSeparator" w:id="0">
    <w:p w:rsidR="00703F6E" w:rsidRDefault="00703F6E" w:rsidP="00703F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3F6E" w:rsidRPr="00D17BBC" w:rsidRDefault="00703F6E" w:rsidP="00703F6E">
    <w:pPr>
      <w:pStyle w:val="Kopfzeile"/>
      <w:jc w:val="right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>Non-malarial</w:t>
    </w:r>
    <w:r w:rsidRPr="00D17BBC">
      <w:rPr>
        <w:rFonts w:asciiTheme="minorHAnsi" w:hAnsiTheme="minorHAnsi" w:cstheme="minorHAnsi"/>
      </w:rPr>
      <w:t xml:space="preserve"> febrile illnesses in Africa</w:t>
    </w:r>
  </w:p>
  <w:p w:rsidR="00703F6E" w:rsidRDefault="00703F6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900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3F6E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D5900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600456-4893-4C6A-A5AE-09C6F5021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5900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D59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D590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paragraph" w:styleId="Kopfzeile">
    <w:name w:val="header"/>
    <w:basedOn w:val="Standard"/>
    <w:link w:val="KopfzeileZchn"/>
    <w:uiPriority w:val="99"/>
    <w:unhideWhenUsed/>
    <w:rsid w:val="00703F6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03F6E"/>
    <w:rPr>
      <w:rFonts w:ascii="Calibri" w:eastAsia="Calibri" w:hAnsi="Calibri" w:cs="Calibri"/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703F6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03F6E"/>
    <w:rPr>
      <w:rFonts w:ascii="Calibri" w:eastAsia="Calibri" w:hAnsi="Calibri" w:cs="Calibri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2</cp:revision>
  <dcterms:created xsi:type="dcterms:W3CDTF">2022-01-10T09:30:00Z</dcterms:created>
  <dcterms:modified xsi:type="dcterms:W3CDTF">2022-01-10T12:44:00Z</dcterms:modified>
</cp:coreProperties>
</file>